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199" w:rsidRPr="00205345" w:rsidRDefault="003B4BB6" w:rsidP="003B4BB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6E9F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F30FE0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516E9F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205345">
        <w:rPr>
          <w:rFonts w:ascii="Times New Roman" w:hAnsi="Times New Roman" w:cs="Times New Roman"/>
          <w:kern w:val="0"/>
          <w:sz w:val="24"/>
          <w:szCs w:val="24"/>
        </w:rPr>
        <w:t xml:space="preserve"> PCR primers used </w:t>
      </w:r>
      <w:r w:rsidRPr="00205345">
        <w:rPr>
          <w:rFonts w:ascii="Times New Roman" w:hAnsi="Times New Roman" w:cs="Times New Roman"/>
          <w:sz w:val="24"/>
          <w:szCs w:val="24"/>
        </w:rPr>
        <w:t>in the tex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5528"/>
      </w:tblGrid>
      <w:tr w:rsidR="00BA78BF" w:rsidRPr="00833DE2" w:rsidTr="000001DE">
        <w:tc>
          <w:tcPr>
            <w:tcW w:w="322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BA78BF" w:rsidRPr="00833DE2" w:rsidRDefault="00BA78BF" w:rsidP="00BA78B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33DE2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552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BA78BF" w:rsidRPr="00833DE2" w:rsidRDefault="00BA78BF" w:rsidP="00BA78B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33DE2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FE72C3" w:rsidRPr="001C5B03" w:rsidTr="00BA78BF">
        <w:tc>
          <w:tcPr>
            <w:tcW w:w="3227" w:type="dxa"/>
            <w:tcBorders>
              <w:top w:val="single" w:sz="4" w:space="0" w:color="000000" w:themeColor="text1"/>
            </w:tcBorders>
            <w:vAlign w:val="center"/>
          </w:tcPr>
          <w:p w:rsidR="00FE72C3" w:rsidRPr="001C5B03" w:rsidRDefault="00D95F15" w:rsidP="00FB302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162F4">
              <w:rPr>
                <w:rFonts w:ascii="Times New Roman" w:hAnsi="Times New Roman" w:cs="Times New Roman" w:hint="eastAsia"/>
                <w:szCs w:val="21"/>
              </w:rPr>
              <w:t>ORF-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8" w:type="dxa"/>
            <w:tcBorders>
              <w:top w:val="single" w:sz="4" w:space="0" w:color="000000" w:themeColor="text1"/>
            </w:tcBorders>
            <w:vAlign w:val="center"/>
          </w:tcPr>
          <w:p w:rsidR="00FE72C3" w:rsidRPr="001C5B03" w:rsidRDefault="00D95F15" w:rsidP="00FB3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ATGGCCCAAGTTACGGATATG</w:t>
            </w:r>
          </w:p>
        </w:tc>
      </w:tr>
      <w:tr w:rsidR="00FE72C3" w:rsidRPr="001C5B03" w:rsidTr="00BA78BF">
        <w:tc>
          <w:tcPr>
            <w:tcW w:w="3227" w:type="dxa"/>
            <w:vAlign w:val="center"/>
          </w:tcPr>
          <w:p w:rsidR="00FE72C3" w:rsidRPr="001C5B03" w:rsidRDefault="00D95F15" w:rsidP="00D95F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162F4">
              <w:rPr>
                <w:rFonts w:ascii="Times New Roman" w:hAnsi="Times New Roman" w:cs="Times New Roman" w:hint="eastAsia"/>
                <w:szCs w:val="21"/>
              </w:rPr>
              <w:t>ORF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8" w:type="dxa"/>
            <w:vAlign w:val="center"/>
          </w:tcPr>
          <w:p w:rsidR="00FE72C3" w:rsidRPr="001C5B03" w:rsidRDefault="00D95F15" w:rsidP="00FB3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GTGTTTTGAATACTTGGCGAG</w:t>
            </w:r>
          </w:p>
        </w:tc>
      </w:tr>
      <w:tr w:rsidR="00D95F15" w:rsidRPr="001C5B03" w:rsidTr="00BA78BF">
        <w:tc>
          <w:tcPr>
            <w:tcW w:w="3227" w:type="dxa"/>
            <w:vAlign w:val="center"/>
          </w:tcPr>
          <w:p w:rsidR="00D95F15" w:rsidRPr="001C5B03" w:rsidRDefault="00D95F15" w:rsidP="00E07E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QPCR-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:rsidR="00D95F15" w:rsidRPr="001C5B03" w:rsidRDefault="00D95F1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TTACCAAACCCATTCGCTGC</w:t>
            </w:r>
          </w:p>
        </w:tc>
      </w:tr>
      <w:tr w:rsidR="00D95F15" w:rsidRPr="001C5B03" w:rsidTr="00BA78BF">
        <w:tc>
          <w:tcPr>
            <w:tcW w:w="3227" w:type="dxa"/>
            <w:vAlign w:val="center"/>
          </w:tcPr>
          <w:p w:rsidR="00D95F15" w:rsidRPr="001C5B03" w:rsidRDefault="00D95F15" w:rsidP="00E07E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QPCR-R</w:t>
            </w:r>
          </w:p>
        </w:tc>
        <w:tc>
          <w:tcPr>
            <w:tcW w:w="5528" w:type="dxa"/>
            <w:vAlign w:val="center"/>
          </w:tcPr>
          <w:p w:rsidR="00D95F15" w:rsidRPr="001C5B03" w:rsidRDefault="00D95F1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TTCTGGGTGGAACTGGACTC</w:t>
            </w:r>
          </w:p>
        </w:tc>
      </w:tr>
      <w:tr w:rsidR="00F530C5" w:rsidRPr="001C5B03" w:rsidTr="00BA78BF">
        <w:tc>
          <w:tcPr>
            <w:tcW w:w="3227" w:type="dxa"/>
            <w:vAlign w:val="center"/>
          </w:tcPr>
          <w:p w:rsidR="00F530C5" w:rsidRPr="001C5B03" w:rsidRDefault="00F530C5" w:rsidP="00F530C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sub-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:rsidR="00F530C5" w:rsidRPr="001C5B03" w:rsidRDefault="00F530C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GGAAGATCTTATGGCCCAAGTTACGGATAT</w:t>
            </w:r>
          </w:p>
        </w:tc>
      </w:tr>
      <w:tr w:rsidR="00F530C5" w:rsidRPr="001C5B03" w:rsidTr="00BA78BF">
        <w:tc>
          <w:tcPr>
            <w:tcW w:w="3227" w:type="dxa"/>
            <w:vAlign w:val="center"/>
          </w:tcPr>
          <w:p w:rsidR="00F530C5" w:rsidRPr="001C5B03" w:rsidRDefault="00F530C5" w:rsidP="00F530C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sub-R</w:t>
            </w:r>
          </w:p>
        </w:tc>
        <w:tc>
          <w:tcPr>
            <w:tcW w:w="5528" w:type="dxa"/>
            <w:vAlign w:val="center"/>
          </w:tcPr>
          <w:p w:rsidR="00F530C5" w:rsidRPr="001C5B03" w:rsidRDefault="00F530C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GACTAGTGTGTTTTGAATACTTGGCGAG</w:t>
            </w:r>
          </w:p>
        </w:tc>
      </w:tr>
      <w:tr w:rsidR="00F530C5" w:rsidRPr="001C5B03" w:rsidTr="00BA78BF">
        <w:tc>
          <w:tcPr>
            <w:tcW w:w="3227" w:type="dxa"/>
            <w:vAlign w:val="center"/>
          </w:tcPr>
          <w:p w:rsidR="00F530C5" w:rsidRPr="001C5B03" w:rsidRDefault="00F530C5" w:rsidP="00F530C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pET-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:rsidR="00F530C5" w:rsidRPr="001C5B03" w:rsidRDefault="00F530C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C</w:t>
            </w:r>
            <w:r w:rsidRPr="00E64CFB">
              <w:rPr>
                <w:rFonts w:ascii="Times New Roman" w:eastAsia="宋体" w:hAnsi="Times New Roman" w:cs="Times New Roman"/>
                <w:color w:val="000000"/>
                <w:szCs w:val="21"/>
              </w:rPr>
              <w:t>GGATCCCATGGCCCAAGT</w:t>
            </w:r>
          </w:p>
        </w:tc>
      </w:tr>
      <w:tr w:rsidR="00F530C5" w:rsidRPr="001C5B03" w:rsidTr="00BA78BF">
        <w:tc>
          <w:tcPr>
            <w:tcW w:w="3227" w:type="dxa"/>
            <w:vAlign w:val="center"/>
          </w:tcPr>
          <w:p w:rsidR="00F530C5" w:rsidRPr="001C5B03" w:rsidRDefault="00F530C5" w:rsidP="00F530C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pET-R</w:t>
            </w:r>
          </w:p>
        </w:tc>
        <w:tc>
          <w:tcPr>
            <w:tcW w:w="5528" w:type="dxa"/>
            <w:vAlign w:val="center"/>
          </w:tcPr>
          <w:p w:rsidR="00F530C5" w:rsidRPr="001C5B03" w:rsidRDefault="00F530C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CGCTCGAGGTGTTTTGAAT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1C5B03" w:rsidRDefault="00C11423" w:rsidP="00BA78B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S-Tag</w:t>
            </w:r>
          </w:p>
        </w:tc>
        <w:tc>
          <w:tcPr>
            <w:tcW w:w="5528" w:type="dxa"/>
            <w:vAlign w:val="center"/>
          </w:tcPr>
          <w:p w:rsidR="004F664F" w:rsidRPr="001C5B03" w:rsidRDefault="00C11423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AACGCCAGCACATGGACA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1C5B03" w:rsidRDefault="00C11423" w:rsidP="00BA78B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T7-Term</w:t>
            </w:r>
            <w:bookmarkStart w:id="0" w:name="_GoBack"/>
            <w:bookmarkEnd w:id="0"/>
          </w:p>
        </w:tc>
        <w:tc>
          <w:tcPr>
            <w:tcW w:w="5528" w:type="dxa"/>
            <w:vAlign w:val="center"/>
          </w:tcPr>
          <w:p w:rsidR="004F664F" w:rsidRPr="001C5B03" w:rsidRDefault="00C11423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GCTAGTTATTGCTCAGCGG</w:t>
            </w:r>
          </w:p>
        </w:tc>
      </w:tr>
      <w:tr w:rsidR="00FF1626" w:rsidRPr="001C5B03" w:rsidTr="00BA78BF">
        <w:tc>
          <w:tcPr>
            <w:tcW w:w="3227" w:type="dxa"/>
            <w:vAlign w:val="center"/>
          </w:tcPr>
          <w:p w:rsidR="00FF1626" w:rsidRPr="001C5B03" w:rsidRDefault="00FF1626" w:rsidP="00E27789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27789">
              <w:rPr>
                <w:rFonts w:ascii="Times New Roman" w:hAnsi="Times New Roman" w:cs="Times New Roman" w:hint="eastAsia"/>
                <w:szCs w:val="21"/>
              </w:rPr>
              <w:t>ovx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8" w:type="dxa"/>
            <w:vAlign w:val="center"/>
          </w:tcPr>
          <w:p w:rsidR="00FF1626" w:rsidRPr="001C5B03" w:rsidRDefault="00F469E9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AAAGGATCCATGGCCCAAGTTACGGATAT</w:t>
            </w:r>
          </w:p>
        </w:tc>
      </w:tr>
      <w:tr w:rsidR="00FF1626" w:rsidRPr="001C5B03" w:rsidTr="00BA78BF">
        <w:tc>
          <w:tcPr>
            <w:tcW w:w="3227" w:type="dxa"/>
            <w:vAlign w:val="center"/>
          </w:tcPr>
          <w:p w:rsidR="00FF1626" w:rsidRPr="001C5B03" w:rsidRDefault="00FF1626" w:rsidP="00E27789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BcEPSPS</w:t>
            </w:r>
            <w:r w:rsidRPr="00D95F1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27789">
              <w:rPr>
                <w:rFonts w:ascii="Times New Roman" w:hAnsi="Times New Roman" w:cs="Times New Roman" w:hint="eastAsia"/>
                <w:szCs w:val="21"/>
              </w:rPr>
              <w:t>ovx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FF1626" w:rsidRPr="001C5B03" w:rsidRDefault="00F469E9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AAAACTAGTGTGTTTTGAATACTTGGCGAG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1C5B03" w:rsidRDefault="00D162F4" w:rsidP="00A13CCD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lb</w:t>
            </w:r>
            <w:r w:rsidRPr="00D162F4">
              <w:rPr>
                <w:rFonts w:ascii="Times New Roman" w:hAnsi="Times New Roman" w:cs="Times New Roman" w:hint="eastAsia"/>
                <w:iCs/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4F664F" w:rsidRPr="001C5B03" w:rsidRDefault="00A76EC7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AGGGGATCCGATTTGCTT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1C5B03" w:rsidRDefault="00D162F4" w:rsidP="00A13CCD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lb</w:t>
            </w:r>
            <w:r w:rsidR="004F664F" w:rsidRPr="001C5B03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4F664F" w:rsidRPr="001C5B03" w:rsidRDefault="00A76EC7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GACGCCCTCCTCGCCTTCCT</w:t>
            </w:r>
          </w:p>
        </w:tc>
      </w:tr>
      <w:tr w:rsidR="003D25E5" w:rsidRPr="001C5B03" w:rsidTr="00BA78BF">
        <w:tc>
          <w:tcPr>
            <w:tcW w:w="3227" w:type="dxa"/>
            <w:vAlign w:val="center"/>
          </w:tcPr>
          <w:p w:rsidR="003D25E5" w:rsidRPr="001C5B03" w:rsidRDefault="003D25E5" w:rsidP="003D25E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lc</w:t>
            </w:r>
            <w:r w:rsidRPr="00D162F4">
              <w:rPr>
                <w:rFonts w:ascii="Times New Roman" w:hAnsi="Times New Roman" w:cs="Times New Roman" w:hint="eastAsia"/>
                <w:iCs/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3D25E5" w:rsidRPr="001C5B03" w:rsidRDefault="00A76EC7" w:rsidP="00BE2B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TCGCCATGCCTCACCAACTCAC</w:t>
            </w:r>
          </w:p>
        </w:tc>
      </w:tr>
      <w:tr w:rsidR="003D25E5" w:rsidRPr="001C5B03" w:rsidTr="00BA78BF">
        <w:tc>
          <w:tcPr>
            <w:tcW w:w="3227" w:type="dxa"/>
            <w:vAlign w:val="center"/>
          </w:tcPr>
          <w:p w:rsidR="003D25E5" w:rsidRPr="001C5B03" w:rsidRDefault="003D25E5" w:rsidP="003D25E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lc</w:t>
            </w:r>
            <w:r w:rsidRPr="001C5B03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3D25E5" w:rsidRPr="001C5B03" w:rsidRDefault="00A76EC7" w:rsidP="00BE2B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CTTGATCGAGCCGGGTGAGAA</w:t>
            </w:r>
          </w:p>
        </w:tc>
      </w:tr>
      <w:tr w:rsidR="003D25E5" w:rsidRPr="001C5B03" w:rsidTr="00BA78BF">
        <w:tc>
          <w:tcPr>
            <w:tcW w:w="3227" w:type="dxa"/>
            <w:vAlign w:val="center"/>
          </w:tcPr>
          <w:p w:rsidR="003D25E5" w:rsidRPr="001C5B03" w:rsidRDefault="003D25E5" w:rsidP="00E07E0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pt</w:t>
            </w:r>
            <w:r w:rsidRPr="00D162F4">
              <w:rPr>
                <w:rFonts w:ascii="Times New Roman" w:hAnsi="Times New Roman" w:cs="Times New Roman" w:hint="eastAsia"/>
                <w:iCs/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3D25E5" w:rsidRPr="001C5B03" w:rsidRDefault="00A76EC7" w:rsidP="001B31A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ATTTGTGTACGCCCGACAGTC</w:t>
            </w:r>
          </w:p>
        </w:tc>
      </w:tr>
      <w:tr w:rsidR="003D25E5" w:rsidRPr="001C5B03" w:rsidTr="00BA78BF">
        <w:tc>
          <w:tcPr>
            <w:tcW w:w="3227" w:type="dxa"/>
            <w:vAlign w:val="center"/>
          </w:tcPr>
          <w:p w:rsidR="003D25E5" w:rsidRPr="001C5B03" w:rsidRDefault="003D25E5" w:rsidP="00E07E0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pt</w:t>
            </w:r>
            <w:r w:rsidRPr="001C5B03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3D25E5" w:rsidRPr="001C5B03" w:rsidRDefault="00A76EC7" w:rsidP="001B31A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CGATGTAGGAGGGCGTGGATATG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1C5B03" w:rsidRDefault="00A76EC7" w:rsidP="00BA78B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bcsr</w:t>
            </w:r>
          </w:p>
        </w:tc>
        <w:tc>
          <w:tcPr>
            <w:tcW w:w="5528" w:type="dxa"/>
            <w:vAlign w:val="center"/>
          </w:tcPr>
          <w:p w:rsidR="004F664F" w:rsidRPr="001C5B03" w:rsidRDefault="00A76EC7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4CFB">
              <w:rPr>
                <w:rFonts w:ascii="Times New Roman" w:eastAsia="宋体" w:hAnsi="Times New Roman" w:cs="Times New Roman"/>
                <w:color w:val="000000"/>
              </w:rPr>
              <w:t>ATTAACTTCGGTCATTAGAGGC</w:t>
            </w:r>
          </w:p>
        </w:tc>
      </w:tr>
      <w:tr w:rsidR="00E27789" w:rsidRPr="001C5B03" w:rsidTr="00BA78BF">
        <w:tc>
          <w:tcPr>
            <w:tcW w:w="3227" w:type="dxa"/>
            <w:vAlign w:val="center"/>
          </w:tcPr>
          <w:p w:rsidR="00E27789" w:rsidRPr="001C5B03" w:rsidRDefault="00E27789" w:rsidP="00E07E04">
            <w:pPr>
              <w:spacing w:line="360" w:lineRule="auto"/>
              <w:rPr>
                <w:rFonts w:ascii="Times New Roman" w:hAnsi="Times New Roman" w:cs="Times New Roman"/>
                <w:iCs/>
                <w:szCs w:val="21"/>
              </w:rPr>
            </w:pPr>
            <w:r w:rsidRPr="001C5B03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  <w:r w:rsidRPr="001C5B03">
              <w:rPr>
                <w:rFonts w:ascii="Times New Roman" w:hAnsi="Times New Roman" w:cs="Times New Roman"/>
                <w:iCs/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E27789" w:rsidRPr="001C5B03" w:rsidRDefault="00E27789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5B03">
              <w:rPr>
                <w:rFonts w:ascii="Times New Roman" w:hAnsi="Times New Roman" w:cs="Times New Roman"/>
                <w:szCs w:val="21"/>
              </w:rPr>
              <w:t>ATCCTCCGTCTTGACCTTGCT</w:t>
            </w:r>
          </w:p>
        </w:tc>
      </w:tr>
      <w:tr w:rsidR="00E27789" w:rsidRPr="001C5B03" w:rsidTr="00BA78BF">
        <w:tc>
          <w:tcPr>
            <w:tcW w:w="3227" w:type="dxa"/>
            <w:vAlign w:val="center"/>
          </w:tcPr>
          <w:p w:rsidR="00E27789" w:rsidRPr="001C5B03" w:rsidRDefault="00E27789" w:rsidP="00E07E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C5B03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  <w:r w:rsidRPr="001C5B03"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528" w:type="dxa"/>
            <w:vAlign w:val="center"/>
          </w:tcPr>
          <w:p w:rsidR="00E27789" w:rsidRPr="001C5B03" w:rsidRDefault="00E27789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5B03">
              <w:rPr>
                <w:rFonts w:ascii="Times New Roman" w:hAnsi="Times New Roman" w:cs="Times New Roman"/>
                <w:szCs w:val="21"/>
              </w:rPr>
              <w:t>TTTCCCGTTCTGCTGTTGTG</w:t>
            </w:r>
          </w:p>
        </w:tc>
      </w:tr>
      <w:tr w:rsidR="004F664F" w:rsidRPr="001C5B03" w:rsidTr="00BA78BF">
        <w:tc>
          <w:tcPr>
            <w:tcW w:w="3227" w:type="dxa"/>
            <w:vAlign w:val="center"/>
          </w:tcPr>
          <w:p w:rsidR="004F664F" w:rsidRPr="00FA326D" w:rsidRDefault="00FA326D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A326D">
              <w:rPr>
                <w:rFonts w:ascii="Times New Roman" w:hAnsi="Times New Roman" w:cs="Times New Roman" w:hint="eastAsia"/>
                <w:i/>
                <w:szCs w:val="21"/>
              </w:rPr>
              <w:t>18S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5528" w:type="dxa"/>
            <w:vAlign w:val="center"/>
          </w:tcPr>
          <w:p w:rsidR="004F664F" w:rsidRPr="001C5B03" w:rsidRDefault="00FA326D" w:rsidP="00BA78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A326D">
              <w:rPr>
                <w:rFonts w:ascii="Times New Roman" w:hAnsi="Times New Roman" w:cs="Times New Roman"/>
                <w:szCs w:val="21"/>
              </w:rPr>
              <w:t>GCTTCCCTCCCGACAATTTC</w:t>
            </w:r>
          </w:p>
        </w:tc>
      </w:tr>
      <w:tr w:rsidR="00850055" w:rsidRPr="001C5B03" w:rsidTr="000001DE">
        <w:tc>
          <w:tcPr>
            <w:tcW w:w="322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50055" w:rsidRPr="001C5B03" w:rsidRDefault="00850055" w:rsidP="00E07E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18S-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R</w:t>
            </w:r>
          </w:p>
        </w:tc>
        <w:tc>
          <w:tcPr>
            <w:tcW w:w="552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50055" w:rsidRPr="001C5B03" w:rsidRDefault="00850055" w:rsidP="00E07E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055">
              <w:rPr>
                <w:rFonts w:ascii="Times New Roman" w:hAnsi="Times New Roman" w:cs="Times New Roman"/>
                <w:szCs w:val="21"/>
              </w:rPr>
              <w:t>AGTCGGGTTGTTTGGGAATG</w:t>
            </w:r>
          </w:p>
        </w:tc>
      </w:tr>
    </w:tbl>
    <w:p w:rsidR="000001DE" w:rsidRDefault="000001DE" w:rsidP="000001DE">
      <w:pPr>
        <w:rPr>
          <w:rFonts w:ascii="Times New Roman" w:hAnsi="Times New Roman" w:cs="Times New Roman"/>
          <w:sz w:val="24"/>
          <w:szCs w:val="24"/>
        </w:rPr>
      </w:pPr>
    </w:p>
    <w:p w:rsidR="001B4B06" w:rsidRPr="000001DE" w:rsidRDefault="001B4B06" w:rsidP="000001DE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1B4B06" w:rsidRPr="000001DE" w:rsidSect="00BA78B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B3D" w:rsidRDefault="00832B3D" w:rsidP="003B4BB6">
      <w:r>
        <w:separator/>
      </w:r>
    </w:p>
  </w:endnote>
  <w:endnote w:type="continuationSeparator" w:id="0">
    <w:p w:rsidR="00832B3D" w:rsidRDefault="00832B3D" w:rsidP="003B4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B3D" w:rsidRDefault="00832B3D" w:rsidP="003B4BB6">
      <w:r>
        <w:separator/>
      </w:r>
    </w:p>
  </w:footnote>
  <w:footnote w:type="continuationSeparator" w:id="0">
    <w:p w:rsidR="00832B3D" w:rsidRDefault="00832B3D" w:rsidP="003B4B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4BB6"/>
    <w:rsid w:val="000001DE"/>
    <w:rsid w:val="00007AE1"/>
    <w:rsid w:val="00022D8E"/>
    <w:rsid w:val="00026EC8"/>
    <w:rsid w:val="00034C23"/>
    <w:rsid w:val="00045334"/>
    <w:rsid w:val="00055696"/>
    <w:rsid w:val="00093299"/>
    <w:rsid w:val="000B6CE4"/>
    <w:rsid w:val="000F484E"/>
    <w:rsid w:val="001666AE"/>
    <w:rsid w:val="00185876"/>
    <w:rsid w:val="001932DF"/>
    <w:rsid w:val="001A23CF"/>
    <w:rsid w:val="001B4B06"/>
    <w:rsid w:val="001C5B03"/>
    <w:rsid w:val="001E43D5"/>
    <w:rsid w:val="001F3358"/>
    <w:rsid w:val="00205345"/>
    <w:rsid w:val="00242A14"/>
    <w:rsid w:val="00242B78"/>
    <w:rsid w:val="00275EF6"/>
    <w:rsid w:val="002858D5"/>
    <w:rsid w:val="00317CD3"/>
    <w:rsid w:val="00323799"/>
    <w:rsid w:val="00323BBE"/>
    <w:rsid w:val="003B4BB6"/>
    <w:rsid w:val="003D25E5"/>
    <w:rsid w:val="003E7AB0"/>
    <w:rsid w:val="00403345"/>
    <w:rsid w:val="00420F83"/>
    <w:rsid w:val="00495A29"/>
    <w:rsid w:val="004C3F2C"/>
    <w:rsid w:val="004F664F"/>
    <w:rsid w:val="00516E9F"/>
    <w:rsid w:val="00522007"/>
    <w:rsid w:val="00541148"/>
    <w:rsid w:val="005A01C8"/>
    <w:rsid w:val="005A6D01"/>
    <w:rsid w:val="005B0E47"/>
    <w:rsid w:val="005C1485"/>
    <w:rsid w:val="005C4FA5"/>
    <w:rsid w:val="005F6CEC"/>
    <w:rsid w:val="00605434"/>
    <w:rsid w:val="006119C8"/>
    <w:rsid w:val="007022E5"/>
    <w:rsid w:val="0077020B"/>
    <w:rsid w:val="0077483C"/>
    <w:rsid w:val="00800243"/>
    <w:rsid w:val="00805AE0"/>
    <w:rsid w:val="0082501D"/>
    <w:rsid w:val="00832B3D"/>
    <w:rsid w:val="00833DE2"/>
    <w:rsid w:val="00850055"/>
    <w:rsid w:val="0087727D"/>
    <w:rsid w:val="008A7E4F"/>
    <w:rsid w:val="00916199"/>
    <w:rsid w:val="00932650"/>
    <w:rsid w:val="009421A5"/>
    <w:rsid w:val="009646BD"/>
    <w:rsid w:val="009A02FB"/>
    <w:rsid w:val="009A1DEB"/>
    <w:rsid w:val="009A4525"/>
    <w:rsid w:val="009D6D2F"/>
    <w:rsid w:val="00A76EC7"/>
    <w:rsid w:val="00A920EF"/>
    <w:rsid w:val="00B1030D"/>
    <w:rsid w:val="00B1033D"/>
    <w:rsid w:val="00B40A05"/>
    <w:rsid w:val="00B576A4"/>
    <w:rsid w:val="00B625A1"/>
    <w:rsid w:val="00BA78BF"/>
    <w:rsid w:val="00BB2F7D"/>
    <w:rsid w:val="00BF542E"/>
    <w:rsid w:val="00C11423"/>
    <w:rsid w:val="00C213C4"/>
    <w:rsid w:val="00C87663"/>
    <w:rsid w:val="00C924FD"/>
    <w:rsid w:val="00CB79E9"/>
    <w:rsid w:val="00CC0287"/>
    <w:rsid w:val="00D162F4"/>
    <w:rsid w:val="00D27D5E"/>
    <w:rsid w:val="00D53910"/>
    <w:rsid w:val="00D76EDB"/>
    <w:rsid w:val="00D90291"/>
    <w:rsid w:val="00D95F15"/>
    <w:rsid w:val="00DB085E"/>
    <w:rsid w:val="00DB7FFA"/>
    <w:rsid w:val="00DE3622"/>
    <w:rsid w:val="00E11665"/>
    <w:rsid w:val="00E27789"/>
    <w:rsid w:val="00E774C0"/>
    <w:rsid w:val="00E81CF6"/>
    <w:rsid w:val="00E87101"/>
    <w:rsid w:val="00E8791E"/>
    <w:rsid w:val="00EA07E8"/>
    <w:rsid w:val="00EA07F5"/>
    <w:rsid w:val="00EA4BE7"/>
    <w:rsid w:val="00F30FE0"/>
    <w:rsid w:val="00F469E9"/>
    <w:rsid w:val="00F530C5"/>
    <w:rsid w:val="00F77034"/>
    <w:rsid w:val="00FA326D"/>
    <w:rsid w:val="00FA6704"/>
    <w:rsid w:val="00FA671F"/>
    <w:rsid w:val="00FC5C15"/>
    <w:rsid w:val="00FE6141"/>
    <w:rsid w:val="00FE72C3"/>
    <w:rsid w:val="00FF16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4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4B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4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4BB6"/>
    <w:rPr>
      <w:sz w:val="18"/>
      <w:szCs w:val="18"/>
    </w:rPr>
  </w:style>
  <w:style w:type="table" w:styleId="a5">
    <w:name w:val="Table Grid"/>
    <w:basedOn w:val="a1"/>
    <w:uiPriority w:val="59"/>
    <w:rsid w:val="003B4B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B4BB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1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1D147-5828-41DE-BFFF-071CC6640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Administrator</cp:lastModifiedBy>
  <cp:revision>76</cp:revision>
  <dcterms:created xsi:type="dcterms:W3CDTF">2014-12-15T08:38:00Z</dcterms:created>
  <dcterms:modified xsi:type="dcterms:W3CDTF">2018-05-04T07:52:00Z</dcterms:modified>
</cp:coreProperties>
</file>